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3C4E3" w14:textId="57377A4D" w:rsidR="0044284F" w:rsidRPr="00F54A50" w:rsidRDefault="0044284F" w:rsidP="0044284F">
      <w:pPr>
        <w:pStyle w:val="Legenda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F54A50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="00510973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F54A50">
        <w:rPr>
          <w:b/>
          <w:bCs/>
          <w:i w:val="0"/>
          <w:iCs w:val="0"/>
          <w:color w:val="auto"/>
          <w:sz w:val="24"/>
          <w:szCs w:val="24"/>
        </w:rPr>
        <w:t>. Frequency of gastrointestinal bacterial infections among children (n=242) (monoinfections and coinfections), Madagascar 2025.</w:t>
      </w:r>
    </w:p>
    <w:tbl>
      <w:tblPr>
        <w:tblW w:w="9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1134"/>
        <w:gridCol w:w="1273"/>
      </w:tblGrid>
      <w:tr w:rsidR="0044284F" w:rsidRPr="0044284F" w14:paraId="2D8314FF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91AD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2796F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Number of infected children (</w:t>
            </w: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n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)</w:t>
            </w:r>
          </w:p>
          <w:p w14:paraId="65D7CBBC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FE01D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Percentage of infected children (%)</w:t>
            </w:r>
          </w:p>
          <w:p w14:paraId="503572D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44284F" w:rsidRPr="0044284F" w14:paraId="4386F06B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9364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 xml:space="preserve">Salmonella 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spp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4321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340BA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44284F" w:rsidRPr="0044284F" w14:paraId="2E1A3824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21256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Yersinia enterocolitica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6426F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F8A5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44284F" w:rsidRPr="0044284F" w14:paraId="49537FB8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89A70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Clostridium difficile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9A0F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0FB3F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</w:t>
            </w:r>
          </w:p>
        </w:tc>
      </w:tr>
      <w:tr w:rsidR="0044284F" w:rsidRPr="0044284F" w14:paraId="29F7D312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579BE6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Campylobacter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spp.</w:t>
            </w:r>
            <w:r w:rsidRPr="0044284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4892A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EFC75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18.6</w:t>
            </w:r>
          </w:p>
        </w:tc>
      </w:tr>
      <w:tr w:rsidR="0044284F" w:rsidRPr="0044284F" w14:paraId="6EF11239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26B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noinfe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17C5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998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7</w:t>
            </w:r>
          </w:p>
        </w:tc>
      </w:tr>
      <w:tr w:rsidR="0044284F" w:rsidRPr="0044284F" w14:paraId="411FFF24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1A8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o-infec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96C5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C25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9</w:t>
            </w:r>
          </w:p>
        </w:tc>
      </w:tr>
      <w:tr w:rsidR="0044284F" w:rsidRPr="0044284F" w14:paraId="609FF50F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D901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E .coli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VT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B56F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346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035AB8C9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2FA4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E .coli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(VTEC)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G. intestinalis +/-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95B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B5E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2</w:t>
            </w:r>
          </w:p>
        </w:tc>
      </w:tr>
      <w:tr w:rsidR="0044284F" w:rsidRPr="0044284F" w14:paraId="01C6C8D7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9909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E .coli (VTEC) 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D9F1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CD11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3364700A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9468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E. coli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2B6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11A9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0A7D8E78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FBFC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coccidia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CFE9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DD90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56DEB52C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4B11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E. coli 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. intestinalis/ +/-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8ADD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294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</w:t>
            </w:r>
          </w:p>
        </w:tc>
      </w:tr>
      <w:tr w:rsidR="0044284F" w:rsidRPr="0044284F" w14:paraId="52276FBB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3DEA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E. coli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0730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735D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1565BA7B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64012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VTEC)/ STEC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E0AE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73DE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6159EED0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C850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+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/-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97C7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8ABA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4</w:t>
            </w:r>
          </w:p>
        </w:tc>
      </w:tr>
      <w:tr w:rsidR="0044284F" w:rsidRPr="0044284F" w14:paraId="76EA3378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9B78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G. intestinalis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+ microsporidium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38BC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584F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39EC0850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7097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cocci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1D35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579E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7CB50118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BC95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helminths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6510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F4DA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72C37042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7F4DF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9F24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0F49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7</w:t>
            </w:r>
          </w:p>
        </w:tc>
      </w:tr>
      <w:tr w:rsidR="0044284F" w:rsidRPr="0044284F" w14:paraId="2FF14CC7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6916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(VTEC)/(STEC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51F51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F4CC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7.0</w:t>
            </w:r>
          </w:p>
        </w:tc>
      </w:tr>
      <w:tr w:rsidR="0044284F" w:rsidRPr="0044284F" w14:paraId="3BD65989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4A14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noinfe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CEA9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0AB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</w:t>
            </w:r>
          </w:p>
        </w:tc>
      </w:tr>
      <w:tr w:rsidR="0044284F" w:rsidRPr="0044284F" w14:paraId="0D072633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C00D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o-infec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800D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379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2</w:t>
            </w:r>
          </w:p>
        </w:tc>
      </w:tr>
      <w:tr w:rsidR="0044284F" w:rsidRPr="0044284F" w14:paraId="0A696884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1288C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G. intestinalis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+ microsporidium 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81A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30F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6AE791DF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5710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Campylobacter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p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C2BF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1397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59A5ABBA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0854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ampylobacter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pp. 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G. intestinalis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+/-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632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5A1C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2</w:t>
            </w:r>
          </w:p>
        </w:tc>
      </w:tr>
      <w:tr w:rsidR="0044284F" w:rsidRPr="0044284F" w14:paraId="38AA5E1D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EA51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ampylobacter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pp. 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06E8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8D82F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5B1CA583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4C9B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EIEC)/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ampylobacter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pp. 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E0D9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DF7D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41290300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6A07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/-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8DC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A8E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1</w:t>
            </w:r>
          </w:p>
        </w:tc>
      </w:tr>
      <w:tr w:rsidR="0044284F" w:rsidRPr="0044284F" w14:paraId="72C3ECB3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4FE79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3623E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CA8C8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2</w:t>
            </w:r>
          </w:p>
        </w:tc>
      </w:tr>
      <w:tr w:rsidR="0044284F" w:rsidRPr="0044284F" w14:paraId="560E4258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C8C8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(EIEC)/ </w:t>
            </w:r>
            <w:r w:rsidRPr="00442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Shigella</w:t>
            </w: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 sp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820D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08D0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14.9</w:t>
            </w:r>
          </w:p>
        </w:tc>
      </w:tr>
      <w:tr w:rsidR="0044284F" w:rsidRPr="0044284F" w14:paraId="641E710A" w14:textId="77777777" w:rsidTr="00C22179">
        <w:trPr>
          <w:trHeight w:val="288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01C8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noinfe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515D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326E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1</w:t>
            </w:r>
          </w:p>
        </w:tc>
      </w:tr>
      <w:tr w:rsidR="0044284F" w:rsidRPr="0044284F" w14:paraId="21006472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669E" w14:textId="77777777" w:rsidR="0044284F" w:rsidRPr="0044284F" w:rsidRDefault="0044284F" w:rsidP="004428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o-infec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C15E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2AAA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7</w:t>
            </w:r>
          </w:p>
        </w:tc>
      </w:tr>
      <w:tr w:rsidR="0044284F" w:rsidRPr="0044284F" w14:paraId="29771D8C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3518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Campylobacter sp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9EB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2A9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4C126679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5D19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Campylobacter spp.  + coccidia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16EBC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F64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59C37285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17E1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Campylobacter spp. 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. intestinalis +/-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1077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9DA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</w:t>
            </w:r>
          </w:p>
        </w:tc>
      </w:tr>
      <w:tr w:rsidR="0044284F" w:rsidRPr="0044284F" w14:paraId="3FC149DE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D3F45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Campylobacter spp.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1039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D92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7B39B819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92ED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ampylobacter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pp. 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. 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VTEC)/ STEC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 xml:space="preserve">G. intestinalis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80A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C942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0CEF6E53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9017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 .coli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VTEC) +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G. intestinalis 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+ microsporidium + nonpathogenic parasit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A9AF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64A1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5AFE47D6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26F7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+ 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/-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B024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29D3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3</w:t>
            </w:r>
          </w:p>
        </w:tc>
      </w:tr>
      <w:tr w:rsidR="0044284F" w:rsidRPr="0044284F" w14:paraId="04C932EE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C1D1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helminths </w:t>
            </w:r>
            <w:r w:rsidRPr="004428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+ 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/-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7067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F477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</w:t>
            </w:r>
          </w:p>
        </w:tc>
      </w:tr>
      <w:tr w:rsidR="0044284F" w:rsidRPr="0044284F" w14:paraId="08D47519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B382B1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</w:t>
            </w:r>
            <w:r w:rsidRPr="004428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G. intestinalis</w:t>
            </w: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microsporidium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99CEA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F583F6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 w:rsidR="0044284F" w:rsidRPr="0044284F" w14:paraId="10ECBBF6" w14:textId="77777777" w:rsidTr="00C22179">
        <w:trPr>
          <w:trHeight w:val="288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CF5F4" w14:textId="77777777" w:rsidR="0044284F" w:rsidRPr="0044284F" w:rsidRDefault="0044284F" w:rsidP="004428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nonpathogenic paras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4827B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E97A7" w14:textId="77777777" w:rsidR="0044284F" w:rsidRPr="0044284F" w:rsidRDefault="0044284F" w:rsidP="00442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42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3</w:t>
            </w:r>
          </w:p>
        </w:tc>
      </w:tr>
    </w:tbl>
    <w:p w14:paraId="4C82982F" w14:textId="77777777" w:rsidR="00F30D74" w:rsidRDefault="00F30D74"/>
    <w:sectPr w:rsidR="00F30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3562F" w14:textId="77777777" w:rsidR="00052EF6" w:rsidRDefault="00052EF6" w:rsidP="0044284F">
      <w:pPr>
        <w:spacing w:after="0" w:line="240" w:lineRule="auto"/>
      </w:pPr>
      <w:r>
        <w:separator/>
      </w:r>
    </w:p>
  </w:endnote>
  <w:endnote w:type="continuationSeparator" w:id="0">
    <w:p w14:paraId="633FFE6F" w14:textId="77777777" w:rsidR="00052EF6" w:rsidRDefault="00052EF6" w:rsidP="00442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C2CAE" w14:textId="77777777" w:rsidR="00052EF6" w:rsidRDefault="00052EF6" w:rsidP="0044284F">
      <w:pPr>
        <w:spacing w:after="0" w:line="240" w:lineRule="auto"/>
      </w:pPr>
      <w:r>
        <w:separator/>
      </w:r>
    </w:p>
  </w:footnote>
  <w:footnote w:type="continuationSeparator" w:id="0">
    <w:p w14:paraId="184F6762" w14:textId="77777777" w:rsidR="00052EF6" w:rsidRDefault="00052EF6" w:rsidP="00442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4F"/>
    <w:rsid w:val="00007451"/>
    <w:rsid w:val="00052EF6"/>
    <w:rsid w:val="00146062"/>
    <w:rsid w:val="0044284F"/>
    <w:rsid w:val="00510973"/>
    <w:rsid w:val="006F3919"/>
    <w:rsid w:val="00755345"/>
    <w:rsid w:val="00870DC0"/>
    <w:rsid w:val="009C0904"/>
    <w:rsid w:val="00B750A7"/>
    <w:rsid w:val="00BE0638"/>
    <w:rsid w:val="00D3722A"/>
    <w:rsid w:val="00E62105"/>
    <w:rsid w:val="00F30D74"/>
    <w:rsid w:val="00F447BA"/>
    <w:rsid w:val="00FB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4134F"/>
  <w15:chartTrackingRefBased/>
  <w15:docId w15:val="{0A446B09-342A-46FF-BE57-34A1FAD2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428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42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428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428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428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428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428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428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428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428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428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428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4284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4284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4284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4284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4284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4284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42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42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428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42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42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4284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4284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4284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428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4284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4284F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44284F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sa Wilczynska</dc:creator>
  <cp:keywords/>
  <dc:description/>
  <cp:lastModifiedBy>Wanesa Wilczynska</cp:lastModifiedBy>
  <cp:revision>2</cp:revision>
  <dcterms:created xsi:type="dcterms:W3CDTF">2026-05-06T12:29:00Z</dcterms:created>
  <dcterms:modified xsi:type="dcterms:W3CDTF">2026-06-11T12:42:00Z</dcterms:modified>
</cp:coreProperties>
</file>